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8DE" w:rsidRPr="0037500A" w:rsidRDefault="003558DE" w:rsidP="003558DE">
      <w:pPr>
        <w:rPr>
          <w:b/>
          <w:bCs/>
        </w:rPr>
      </w:pPr>
      <w:r w:rsidRPr="0037500A">
        <w:rPr>
          <w:b/>
          <w:bCs/>
        </w:rPr>
        <w:t xml:space="preserve">Supplementary Table </w:t>
      </w:r>
      <w:proofErr w:type="spellStart"/>
      <w:r w:rsidRPr="0037500A">
        <w:rPr>
          <w:b/>
          <w:bCs/>
        </w:rPr>
        <w:t>S3</w:t>
      </w:r>
      <w:proofErr w:type="spellEnd"/>
      <w:r w:rsidRPr="0037500A">
        <w:rPr>
          <w:b/>
          <w:bCs/>
        </w:rPr>
        <w:t xml:space="preserve">: </w:t>
      </w:r>
      <w:r w:rsidRPr="0037500A">
        <w:t xml:space="preserve">Antibodies used for western blot. </w:t>
      </w:r>
      <w:proofErr w:type="gramStart"/>
      <w:r w:rsidRPr="0037500A">
        <w:t>*horseradish-peroxidase-conjugated secondary antibody.</w:t>
      </w:r>
      <w:proofErr w:type="gramEnd"/>
      <w:r w:rsidRPr="0037500A">
        <w:t xml:space="preserve"> N/A = not available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2977"/>
        <w:gridCol w:w="1701"/>
        <w:gridCol w:w="1559"/>
      </w:tblGrid>
      <w:tr w:rsidR="003558DE" w:rsidRPr="0037500A" w:rsidTr="003528A3">
        <w:tc>
          <w:tcPr>
            <w:tcW w:w="1980" w:type="dxa"/>
          </w:tcPr>
          <w:p w:rsidR="003558DE" w:rsidRPr="0037500A" w:rsidRDefault="003558DE" w:rsidP="003528A3">
            <w:r w:rsidRPr="0037500A">
              <w:t>Antigen</w:t>
            </w:r>
          </w:p>
        </w:tc>
        <w:tc>
          <w:tcPr>
            <w:tcW w:w="992" w:type="dxa"/>
          </w:tcPr>
          <w:p w:rsidR="003558DE" w:rsidRPr="0037500A" w:rsidRDefault="003558DE" w:rsidP="003528A3">
            <w:r w:rsidRPr="0037500A">
              <w:t>Host</w:t>
            </w:r>
          </w:p>
        </w:tc>
        <w:tc>
          <w:tcPr>
            <w:tcW w:w="2977" w:type="dxa"/>
          </w:tcPr>
          <w:p w:rsidR="003558DE" w:rsidRPr="0037500A" w:rsidRDefault="003558DE" w:rsidP="003528A3">
            <w:r w:rsidRPr="0037500A">
              <w:t xml:space="preserve">Company, </w:t>
            </w:r>
            <w:proofErr w:type="spellStart"/>
            <w:r w:rsidRPr="0037500A">
              <w:t>Catalog</w:t>
            </w:r>
            <w:proofErr w:type="spellEnd"/>
            <w:r w:rsidRPr="0037500A">
              <w:t xml:space="preserve"> #</w:t>
            </w:r>
          </w:p>
        </w:tc>
        <w:tc>
          <w:tcPr>
            <w:tcW w:w="1701" w:type="dxa"/>
          </w:tcPr>
          <w:p w:rsidR="003558DE" w:rsidRPr="0037500A" w:rsidRDefault="003558DE" w:rsidP="003528A3">
            <w:r w:rsidRPr="0037500A">
              <w:t>Lot #</w:t>
            </w:r>
          </w:p>
        </w:tc>
        <w:tc>
          <w:tcPr>
            <w:tcW w:w="1559" w:type="dxa"/>
          </w:tcPr>
          <w:p w:rsidR="003558DE" w:rsidRPr="0037500A" w:rsidRDefault="003558DE" w:rsidP="003528A3">
            <w:r w:rsidRPr="0037500A">
              <w:t>Concentration</w:t>
            </w:r>
          </w:p>
        </w:tc>
      </w:tr>
      <w:tr w:rsidR="003558DE" w:rsidRPr="0037500A" w:rsidTr="003528A3">
        <w:tc>
          <w:tcPr>
            <w:tcW w:w="1980" w:type="dxa"/>
          </w:tcPr>
          <w:p w:rsidR="003558DE" w:rsidRPr="0037500A" w:rsidRDefault="003558DE" w:rsidP="003528A3">
            <w:r w:rsidRPr="0037500A">
              <w:t>Actin</w:t>
            </w:r>
          </w:p>
        </w:tc>
        <w:tc>
          <w:tcPr>
            <w:tcW w:w="992" w:type="dxa"/>
          </w:tcPr>
          <w:p w:rsidR="003558DE" w:rsidRPr="0037500A" w:rsidRDefault="003558DE" w:rsidP="003528A3">
            <w:r w:rsidRPr="0037500A">
              <w:t>rabbit</w:t>
            </w:r>
          </w:p>
        </w:tc>
        <w:tc>
          <w:tcPr>
            <w:tcW w:w="2977" w:type="dxa"/>
          </w:tcPr>
          <w:p w:rsidR="003558DE" w:rsidRPr="0037500A" w:rsidRDefault="003558DE" w:rsidP="003528A3">
            <w:pPr>
              <w:pStyle w:val="Default"/>
              <w:rPr>
                <w:rFonts w:ascii="Times New Roman" w:hAnsi="Times New Roman" w:cs="Times New Roman"/>
              </w:rPr>
            </w:pPr>
            <w:r w:rsidRPr="0037500A">
              <w:rPr>
                <w:rFonts w:ascii="Times New Roman" w:hAnsi="Times New Roman" w:cs="Times New Roman"/>
                <w:sz w:val="22"/>
                <w:szCs w:val="22"/>
              </w:rPr>
              <w:t xml:space="preserve">Cell Signaling, 4970 </w:t>
            </w:r>
          </w:p>
        </w:tc>
        <w:tc>
          <w:tcPr>
            <w:tcW w:w="1701" w:type="dxa"/>
          </w:tcPr>
          <w:p w:rsidR="003558DE" w:rsidRPr="0037500A" w:rsidRDefault="003558DE" w:rsidP="003528A3">
            <w:r w:rsidRPr="0037500A">
              <w:t>N/A</w:t>
            </w:r>
          </w:p>
        </w:tc>
        <w:tc>
          <w:tcPr>
            <w:tcW w:w="1559" w:type="dxa"/>
          </w:tcPr>
          <w:p w:rsidR="003558DE" w:rsidRPr="0037500A" w:rsidRDefault="003558DE" w:rsidP="003528A3">
            <w:r w:rsidRPr="0037500A">
              <w:t>1:10000</w:t>
            </w:r>
          </w:p>
        </w:tc>
      </w:tr>
      <w:tr w:rsidR="003558DE" w:rsidRPr="0037500A" w:rsidTr="003528A3">
        <w:tc>
          <w:tcPr>
            <w:tcW w:w="1980" w:type="dxa"/>
          </w:tcPr>
          <w:p w:rsidR="003558DE" w:rsidRPr="0037500A" w:rsidRDefault="003558DE" w:rsidP="003528A3">
            <w:proofErr w:type="spellStart"/>
            <w:r w:rsidRPr="0037500A">
              <w:t>ERK</w:t>
            </w:r>
            <w:proofErr w:type="spellEnd"/>
          </w:p>
        </w:tc>
        <w:tc>
          <w:tcPr>
            <w:tcW w:w="992" w:type="dxa"/>
          </w:tcPr>
          <w:p w:rsidR="003558DE" w:rsidRPr="0037500A" w:rsidRDefault="003558DE" w:rsidP="003528A3">
            <w:r w:rsidRPr="0037500A">
              <w:t>rabbit</w:t>
            </w:r>
          </w:p>
        </w:tc>
        <w:tc>
          <w:tcPr>
            <w:tcW w:w="2977" w:type="dxa"/>
          </w:tcPr>
          <w:p w:rsidR="003558DE" w:rsidRPr="0037500A" w:rsidRDefault="003558DE" w:rsidP="003528A3">
            <w:pPr>
              <w:pStyle w:val="Default"/>
              <w:rPr>
                <w:rFonts w:ascii="Times New Roman" w:hAnsi="Times New Roman" w:cs="Times New Roman"/>
              </w:rPr>
            </w:pPr>
            <w:r w:rsidRPr="0037500A">
              <w:rPr>
                <w:rFonts w:ascii="Times New Roman" w:hAnsi="Times New Roman" w:cs="Times New Roman"/>
                <w:sz w:val="22"/>
                <w:szCs w:val="22"/>
              </w:rPr>
              <w:t xml:space="preserve">Cell Signaling, 4695 </w:t>
            </w:r>
          </w:p>
        </w:tc>
        <w:tc>
          <w:tcPr>
            <w:tcW w:w="1701" w:type="dxa"/>
          </w:tcPr>
          <w:p w:rsidR="003558DE" w:rsidRPr="0037500A" w:rsidRDefault="003558DE" w:rsidP="003528A3">
            <w:r w:rsidRPr="0037500A">
              <w:t>8</w:t>
            </w:r>
          </w:p>
        </w:tc>
        <w:tc>
          <w:tcPr>
            <w:tcW w:w="1559" w:type="dxa"/>
          </w:tcPr>
          <w:p w:rsidR="003558DE" w:rsidRPr="0037500A" w:rsidRDefault="003558DE" w:rsidP="003528A3">
            <w:r w:rsidRPr="0037500A">
              <w:t>1:1000</w:t>
            </w:r>
          </w:p>
        </w:tc>
      </w:tr>
      <w:tr w:rsidR="003558DE" w:rsidRPr="0037500A" w:rsidTr="003528A3">
        <w:tc>
          <w:tcPr>
            <w:tcW w:w="1980" w:type="dxa"/>
          </w:tcPr>
          <w:p w:rsidR="003558DE" w:rsidRPr="0037500A" w:rsidRDefault="003558DE" w:rsidP="003528A3">
            <w:proofErr w:type="spellStart"/>
            <w:r w:rsidRPr="0037500A">
              <w:t>ERK</w:t>
            </w:r>
            <w:proofErr w:type="spellEnd"/>
            <w:r w:rsidRPr="0037500A">
              <w:t xml:space="preserve">, </w:t>
            </w:r>
            <w:proofErr w:type="spellStart"/>
            <w:r w:rsidRPr="0037500A">
              <w:t>phospho</w:t>
            </w:r>
            <w:proofErr w:type="spellEnd"/>
          </w:p>
        </w:tc>
        <w:tc>
          <w:tcPr>
            <w:tcW w:w="992" w:type="dxa"/>
          </w:tcPr>
          <w:p w:rsidR="003558DE" w:rsidRPr="0037500A" w:rsidRDefault="003558DE" w:rsidP="003528A3">
            <w:r w:rsidRPr="0037500A">
              <w:t>rabbit</w:t>
            </w:r>
          </w:p>
        </w:tc>
        <w:tc>
          <w:tcPr>
            <w:tcW w:w="2977" w:type="dxa"/>
          </w:tcPr>
          <w:p w:rsidR="003558DE" w:rsidRPr="0037500A" w:rsidRDefault="003558DE" w:rsidP="003528A3">
            <w:r w:rsidRPr="0037500A">
              <w:t xml:space="preserve">Cell </w:t>
            </w:r>
            <w:proofErr w:type="spellStart"/>
            <w:r w:rsidRPr="0037500A">
              <w:t>Signaling</w:t>
            </w:r>
            <w:proofErr w:type="spellEnd"/>
            <w:r w:rsidRPr="0037500A">
              <w:t xml:space="preserve">, </w:t>
            </w:r>
            <w:proofErr w:type="spellStart"/>
            <w:r w:rsidRPr="0037500A">
              <w:t>4370S</w:t>
            </w:r>
            <w:proofErr w:type="spellEnd"/>
          </w:p>
        </w:tc>
        <w:tc>
          <w:tcPr>
            <w:tcW w:w="1701" w:type="dxa"/>
          </w:tcPr>
          <w:p w:rsidR="003558DE" w:rsidRPr="0037500A" w:rsidRDefault="003558DE" w:rsidP="003528A3">
            <w:r w:rsidRPr="0037500A">
              <w:t>28</w:t>
            </w:r>
          </w:p>
        </w:tc>
        <w:tc>
          <w:tcPr>
            <w:tcW w:w="1559" w:type="dxa"/>
          </w:tcPr>
          <w:p w:rsidR="003558DE" w:rsidRPr="0037500A" w:rsidRDefault="003558DE" w:rsidP="003528A3">
            <w:r w:rsidRPr="0037500A">
              <w:t>1:1000</w:t>
            </w:r>
          </w:p>
        </w:tc>
      </w:tr>
      <w:tr w:rsidR="003558DE" w:rsidRPr="0037500A" w:rsidTr="003528A3">
        <w:tc>
          <w:tcPr>
            <w:tcW w:w="1980" w:type="dxa"/>
          </w:tcPr>
          <w:p w:rsidR="003558DE" w:rsidRPr="0037500A" w:rsidRDefault="003558DE" w:rsidP="003528A3">
            <w:r w:rsidRPr="0037500A">
              <w:t>Tubulin, acetylated</w:t>
            </w:r>
          </w:p>
        </w:tc>
        <w:tc>
          <w:tcPr>
            <w:tcW w:w="992" w:type="dxa"/>
          </w:tcPr>
          <w:p w:rsidR="003558DE" w:rsidRPr="0037500A" w:rsidRDefault="003558DE" w:rsidP="003528A3">
            <w:r w:rsidRPr="0037500A">
              <w:t>mouse</w:t>
            </w:r>
          </w:p>
        </w:tc>
        <w:tc>
          <w:tcPr>
            <w:tcW w:w="2977" w:type="dxa"/>
          </w:tcPr>
          <w:p w:rsidR="003558DE" w:rsidRPr="0037500A" w:rsidRDefault="003558DE" w:rsidP="003528A3">
            <w:r w:rsidRPr="0037500A">
              <w:t xml:space="preserve">Sigma Aldrich, </w:t>
            </w:r>
            <w:proofErr w:type="spellStart"/>
            <w:r w:rsidRPr="0037500A">
              <w:t>T6793</w:t>
            </w:r>
            <w:proofErr w:type="spellEnd"/>
          </w:p>
        </w:tc>
        <w:tc>
          <w:tcPr>
            <w:tcW w:w="1701" w:type="dxa"/>
          </w:tcPr>
          <w:p w:rsidR="003558DE" w:rsidRPr="0037500A" w:rsidRDefault="003558DE" w:rsidP="003528A3">
            <w:proofErr w:type="spellStart"/>
            <w:r w:rsidRPr="0037500A">
              <w:t>017M4806V</w:t>
            </w:r>
            <w:proofErr w:type="spellEnd"/>
          </w:p>
        </w:tc>
        <w:tc>
          <w:tcPr>
            <w:tcW w:w="1559" w:type="dxa"/>
          </w:tcPr>
          <w:p w:rsidR="003558DE" w:rsidRPr="0037500A" w:rsidRDefault="003558DE" w:rsidP="003528A3">
            <w:r w:rsidRPr="0037500A">
              <w:t>1:4000</w:t>
            </w:r>
          </w:p>
        </w:tc>
      </w:tr>
      <w:tr w:rsidR="003558DE" w:rsidRPr="0037500A" w:rsidTr="003528A3">
        <w:tc>
          <w:tcPr>
            <w:tcW w:w="1980" w:type="dxa"/>
          </w:tcPr>
          <w:p w:rsidR="003558DE" w:rsidRPr="0037500A" w:rsidRDefault="003558DE" w:rsidP="003528A3">
            <w:r w:rsidRPr="0037500A">
              <w:t>Tubulin, alpha</w:t>
            </w:r>
          </w:p>
        </w:tc>
        <w:tc>
          <w:tcPr>
            <w:tcW w:w="992" w:type="dxa"/>
          </w:tcPr>
          <w:p w:rsidR="003558DE" w:rsidRPr="0037500A" w:rsidRDefault="003558DE" w:rsidP="003528A3">
            <w:r w:rsidRPr="0037500A">
              <w:t>mouse</w:t>
            </w:r>
          </w:p>
        </w:tc>
        <w:tc>
          <w:tcPr>
            <w:tcW w:w="2977" w:type="dxa"/>
          </w:tcPr>
          <w:p w:rsidR="003558DE" w:rsidRPr="0037500A" w:rsidRDefault="003558DE" w:rsidP="003528A3">
            <w:r w:rsidRPr="0037500A">
              <w:t xml:space="preserve">Sigma Aldrich, </w:t>
            </w:r>
            <w:proofErr w:type="spellStart"/>
            <w:r w:rsidRPr="0037500A">
              <w:t>T9026</w:t>
            </w:r>
            <w:proofErr w:type="spellEnd"/>
            <w:r w:rsidRPr="0037500A">
              <w:t xml:space="preserve"> </w:t>
            </w:r>
          </w:p>
        </w:tc>
        <w:tc>
          <w:tcPr>
            <w:tcW w:w="1701" w:type="dxa"/>
          </w:tcPr>
          <w:p w:rsidR="003558DE" w:rsidRPr="0037500A" w:rsidRDefault="003558DE" w:rsidP="003528A3">
            <w:r w:rsidRPr="0037500A">
              <w:t>N/A</w:t>
            </w:r>
          </w:p>
        </w:tc>
        <w:tc>
          <w:tcPr>
            <w:tcW w:w="1559" w:type="dxa"/>
          </w:tcPr>
          <w:p w:rsidR="003558DE" w:rsidRPr="0037500A" w:rsidRDefault="003558DE" w:rsidP="003528A3">
            <w:r w:rsidRPr="0037500A">
              <w:t>1:10000</w:t>
            </w:r>
          </w:p>
        </w:tc>
      </w:tr>
      <w:tr w:rsidR="003558DE" w:rsidRPr="0037500A" w:rsidTr="003528A3">
        <w:tc>
          <w:tcPr>
            <w:tcW w:w="1980" w:type="dxa"/>
          </w:tcPr>
          <w:p w:rsidR="003558DE" w:rsidRPr="0037500A" w:rsidRDefault="003558DE" w:rsidP="003528A3">
            <w:r w:rsidRPr="0037500A">
              <w:t>Mouse*</w:t>
            </w:r>
          </w:p>
        </w:tc>
        <w:tc>
          <w:tcPr>
            <w:tcW w:w="992" w:type="dxa"/>
          </w:tcPr>
          <w:p w:rsidR="003558DE" w:rsidRPr="0037500A" w:rsidRDefault="003558DE" w:rsidP="003528A3">
            <w:r w:rsidRPr="0037500A">
              <w:t>goat</w:t>
            </w:r>
          </w:p>
        </w:tc>
        <w:tc>
          <w:tcPr>
            <w:tcW w:w="2977" w:type="dxa"/>
          </w:tcPr>
          <w:p w:rsidR="003558DE" w:rsidRPr="0037500A" w:rsidRDefault="003558DE" w:rsidP="003528A3">
            <w:r w:rsidRPr="0037500A">
              <w:t xml:space="preserve">Jackson </w:t>
            </w:r>
            <w:proofErr w:type="spellStart"/>
            <w:r w:rsidRPr="0037500A">
              <w:t>ImmunoResearch</w:t>
            </w:r>
            <w:proofErr w:type="spellEnd"/>
            <w:r w:rsidRPr="0037500A">
              <w:t>, 115-035-005</w:t>
            </w:r>
          </w:p>
        </w:tc>
        <w:tc>
          <w:tcPr>
            <w:tcW w:w="1701" w:type="dxa"/>
          </w:tcPr>
          <w:p w:rsidR="003558DE" w:rsidRPr="0037500A" w:rsidRDefault="003558DE" w:rsidP="003528A3">
            <w:r w:rsidRPr="0037500A">
              <w:t>N/A</w:t>
            </w:r>
          </w:p>
        </w:tc>
        <w:tc>
          <w:tcPr>
            <w:tcW w:w="1559" w:type="dxa"/>
          </w:tcPr>
          <w:p w:rsidR="003558DE" w:rsidRPr="0037500A" w:rsidRDefault="003558DE" w:rsidP="003528A3">
            <w:r w:rsidRPr="0037500A">
              <w:t>1:10000</w:t>
            </w:r>
          </w:p>
        </w:tc>
      </w:tr>
      <w:tr w:rsidR="003558DE" w:rsidRPr="0037500A" w:rsidTr="003528A3">
        <w:tc>
          <w:tcPr>
            <w:tcW w:w="1980" w:type="dxa"/>
          </w:tcPr>
          <w:p w:rsidR="003558DE" w:rsidRPr="0037500A" w:rsidRDefault="003558DE" w:rsidP="003528A3">
            <w:r w:rsidRPr="0037500A">
              <w:t>Rabbit*</w:t>
            </w:r>
          </w:p>
        </w:tc>
        <w:tc>
          <w:tcPr>
            <w:tcW w:w="992" w:type="dxa"/>
          </w:tcPr>
          <w:p w:rsidR="003558DE" w:rsidRPr="0037500A" w:rsidRDefault="003558DE" w:rsidP="003528A3">
            <w:r w:rsidRPr="0037500A">
              <w:t>goat</w:t>
            </w:r>
          </w:p>
        </w:tc>
        <w:tc>
          <w:tcPr>
            <w:tcW w:w="2977" w:type="dxa"/>
          </w:tcPr>
          <w:p w:rsidR="003558DE" w:rsidRPr="0037500A" w:rsidRDefault="003558DE" w:rsidP="003528A3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37500A">
              <w:rPr>
                <w:rFonts w:ascii="Times New Roman" w:hAnsi="Times New Roman" w:cs="Times New Roman"/>
                <w:sz w:val="22"/>
                <w:szCs w:val="22"/>
              </w:rPr>
              <w:t xml:space="preserve">Jackson </w:t>
            </w:r>
            <w:proofErr w:type="spellStart"/>
            <w:r w:rsidRPr="0037500A">
              <w:rPr>
                <w:rFonts w:ascii="Times New Roman" w:hAnsi="Times New Roman" w:cs="Times New Roman"/>
                <w:sz w:val="22"/>
                <w:szCs w:val="22"/>
              </w:rPr>
              <w:t>ImmunoResearch</w:t>
            </w:r>
            <w:proofErr w:type="spellEnd"/>
            <w:r w:rsidRPr="0037500A">
              <w:rPr>
                <w:rFonts w:ascii="Times New Roman" w:hAnsi="Times New Roman" w:cs="Times New Roman"/>
                <w:sz w:val="22"/>
                <w:szCs w:val="22"/>
              </w:rPr>
              <w:t>,</w:t>
            </w:r>
          </w:p>
          <w:p w:rsidR="003558DE" w:rsidRPr="0037500A" w:rsidRDefault="003558DE" w:rsidP="003528A3">
            <w:pPr>
              <w:pStyle w:val="Default"/>
              <w:rPr>
                <w:rFonts w:ascii="Times New Roman" w:hAnsi="Times New Roman" w:cs="Times New Roman"/>
              </w:rPr>
            </w:pPr>
            <w:r w:rsidRPr="0037500A">
              <w:rPr>
                <w:rFonts w:ascii="Times New Roman" w:hAnsi="Times New Roman" w:cs="Times New Roman"/>
                <w:sz w:val="22"/>
                <w:szCs w:val="22"/>
              </w:rPr>
              <w:t>111-035-003</w:t>
            </w:r>
          </w:p>
        </w:tc>
        <w:tc>
          <w:tcPr>
            <w:tcW w:w="1701" w:type="dxa"/>
          </w:tcPr>
          <w:p w:rsidR="003558DE" w:rsidRPr="0037500A" w:rsidRDefault="003558DE" w:rsidP="003528A3">
            <w:r w:rsidRPr="0037500A">
              <w:t>N/A</w:t>
            </w:r>
          </w:p>
        </w:tc>
        <w:tc>
          <w:tcPr>
            <w:tcW w:w="1559" w:type="dxa"/>
          </w:tcPr>
          <w:p w:rsidR="003558DE" w:rsidRPr="0037500A" w:rsidRDefault="003558DE" w:rsidP="003528A3">
            <w:r w:rsidRPr="0037500A">
              <w:t>1:10000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8DE"/>
    <w:rsid w:val="00203BE2"/>
    <w:rsid w:val="003558DE"/>
    <w:rsid w:val="008D2C57"/>
    <w:rsid w:val="009A211A"/>
    <w:rsid w:val="00B339BE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8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58D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8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58D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4-30T17:59:00Z</dcterms:created>
  <dcterms:modified xsi:type="dcterms:W3CDTF">2024-04-30T17:59:00Z</dcterms:modified>
</cp:coreProperties>
</file>